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F2056" w:rsidRPr="00E10E40" w:rsidRDefault="003F2056" w:rsidP="003F2056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2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regional functional connectivity for particular regions of interest. </w:t>
      </w:r>
      <w:bookmarkStart w:id="0" w:name="_Hlk28116794"/>
    </w:p>
    <w:tbl>
      <w:tblPr>
        <w:tblStyle w:val="a3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3F2056" w:rsidRPr="00E10E40" w:rsidTr="00C117D7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bookmarkEnd w:id="0"/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Region of interest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 xml:space="preserve">Significant post-hoc pairwise </w:t>
            </w:r>
            <w:proofErr w:type="spellStart"/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comparisons</w:t>
            </w:r>
            <w:r w:rsidRPr="007471F9">
              <w:rPr>
                <w:rFonts w:ascii="Times New Roman" w:eastAsiaTheme="minorEastAsia" w:hAnsi="Times New Roman"/>
                <w:b w:val="0"/>
                <w:bCs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3F2056" w:rsidRPr="00E10E40" w:rsidTr="00C117D7">
        <w:tc>
          <w:tcPr>
            <w:tcW w:w="2840" w:type="dxa"/>
            <w:tcBorders>
              <w:top w:val="single" w:sz="6" w:space="0" w:color="auto"/>
            </w:tcBorders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recentral gyru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6.62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2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superior frontal gyrus, medial orbital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86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3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2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posterior cingulate gyr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8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bipolar disorder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0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hippocamp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13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8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9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amygdala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97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0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7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amygdala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61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4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postcentral gyr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27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0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7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ostcentral gyr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54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1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7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inferior parietal lobule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7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utamen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83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1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allidum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246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6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5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thalam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8.915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2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2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7)</w:t>
            </w:r>
          </w:p>
        </w:tc>
      </w:tr>
      <w:tr w:rsidR="003F2056" w:rsidRPr="00E10E40" w:rsidTr="00C117D7">
        <w:tc>
          <w:tcPr>
            <w:tcW w:w="2840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thalamus</w:t>
            </w:r>
          </w:p>
        </w:tc>
        <w:tc>
          <w:tcPr>
            <w:tcW w:w="1843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386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:rsidR="003F2056" w:rsidRPr="00E10E40" w:rsidRDefault="003F2056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)</w:t>
            </w:r>
          </w:p>
        </w:tc>
      </w:tr>
    </w:tbl>
    <w:p w:rsidR="003F2056" w:rsidRPr="00E10E40" w:rsidRDefault="003F2056" w:rsidP="003F2056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 w:val="0"/>
          <w:bCs/>
          <w:i/>
          <w:iCs/>
          <w:sz w:val="21"/>
          <w:szCs w:val="21"/>
          <w:vertAlign w:val="superscript"/>
        </w:rPr>
        <w:t>a</w:t>
      </w:r>
      <w:r w:rsidRPr="00E10E40">
        <w:rPr>
          <w:rFonts w:ascii="Times New Roman" w:hAnsi="Times New Roman"/>
          <w:b w:val="0"/>
          <w:bCs/>
          <w:sz w:val="21"/>
          <w:szCs w:val="21"/>
        </w:rPr>
        <w:t>The</w:t>
      </w:r>
      <w:proofErr w:type="spellEnd"/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:rsidR="00320653" w:rsidRPr="003F2056" w:rsidRDefault="00320653">
      <w:bookmarkStart w:id="1" w:name="_GoBack"/>
      <w:bookmarkEnd w:id="1"/>
    </w:p>
    <w:sectPr w:rsidR="00320653" w:rsidRPr="003F2056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56"/>
    <w:rsid w:val="00320653"/>
    <w:rsid w:val="003F2056"/>
    <w:rsid w:val="00C6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FF8F9-0B28-4248-B586-BF343CBA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05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F2056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3F205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3F205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4:00Z</dcterms:created>
  <dcterms:modified xsi:type="dcterms:W3CDTF">2020-04-15T17:34:00Z</dcterms:modified>
</cp:coreProperties>
</file>